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B27" w:rsidRPr="00316E1A" w:rsidRDefault="007A4B27" w:rsidP="00316E1A">
      <w:pPr>
        <w:spacing w:line="480" w:lineRule="auto"/>
        <w:ind w:right="-172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316E1A">
        <w:rPr>
          <w:rFonts w:ascii="Times New Roman" w:hAnsi="Times New Roman"/>
          <w:b/>
          <w:sz w:val="24"/>
          <w:szCs w:val="24"/>
          <w:lang w:val="en-US"/>
        </w:rPr>
        <w:t>Supplementary Figures</w:t>
      </w:r>
    </w:p>
    <w:p w:rsidR="007A4B27" w:rsidRDefault="007A4B27" w:rsidP="007A4B27">
      <w:pPr>
        <w:pStyle w:val="Heading1"/>
        <w:spacing w:before="0" w:beforeAutospacing="0" w:after="0" w:afterAutospacing="0" w:line="480" w:lineRule="auto"/>
        <w:rPr>
          <w:b w:val="0"/>
          <w:sz w:val="24"/>
          <w:szCs w:val="24"/>
        </w:rPr>
      </w:pPr>
    </w:p>
    <w:p w:rsidR="007A4B27" w:rsidRDefault="007A4B27" w:rsidP="007A4B27">
      <w:pPr>
        <w:pStyle w:val="Heading1"/>
        <w:spacing w:before="0" w:beforeAutospacing="0" w:after="0" w:afterAutospacing="0" w:line="480" w:lineRule="auto"/>
        <w:rPr>
          <w:b w:val="0"/>
          <w:sz w:val="24"/>
          <w:szCs w:val="24"/>
        </w:rPr>
      </w:pPr>
      <w:r w:rsidRPr="00195DAA">
        <w:rPr>
          <w:sz w:val="24"/>
          <w:szCs w:val="24"/>
        </w:rPr>
        <w:t>Fig. S1.</w:t>
      </w:r>
      <w:r>
        <w:rPr>
          <w:b w:val="0"/>
          <w:sz w:val="24"/>
          <w:szCs w:val="24"/>
        </w:rPr>
        <w:t xml:space="preserve"> </w:t>
      </w:r>
      <w:r w:rsidRPr="00F61A31">
        <w:rPr>
          <w:b w:val="0"/>
          <w:sz w:val="24"/>
          <w:szCs w:val="24"/>
        </w:rPr>
        <w:t>Principal component analysis based on allele frequencies of six microsatellite loci of the five samples of cells germinated from 2006, 1985, 1970, 1960 and 1922</w:t>
      </w:r>
      <w:r>
        <w:rPr>
          <w:b w:val="0"/>
          <w:sz w:val="24"/>
          <w:szCs w:val="24"/>
        </w:rPr>
        <w:t xml:space="preserve"> indicated by red, purple, green, blue and yellow color, respectively. The inserted eigenvalues illustrates the </w:t>
      </w:r>
      <w:r w:rsidRPr="009E70C1">
        <w:rPr>
          <w:b w:val="0"/>
          <w:sz w:val="24"/>
          <w:szCs w:val="24"/>
          <w:lang w:val="en"/>
        </w:rPr>
        <w:t>principal components of the data set.</w:t>
      </w:r>
      <w:r>
        <w:rPr>
          <w:b w:val="0"/>
          <w:sz w:val="24"/>
          <w:szCs w:val="24"/>
        </w:rPr>
        <w:t xml:space="preserve"> </w:t>
      </w:r>
    </w:p>
    <w:p w:rsidR="007A4B27" w:rsidRPr="00F61A31" w:rsidRDefault="00EC3810" w:rsidP="003B4986">
      <w:pPr>
        <w:pStyle w:val="Heading1"/>
        <w:spacing w:before="0" w:beforeAutospacing="0" w:after="0" w:afterAutospacing="0" w:line="480" w:lineRule="auto"/>
        <w:rPr>
          <w:b w:val="0"/>
          <w:sz w:val="24"/>
          <w:szCs w:val="24"/>
        </w:rPr>
      </w:pPr>
      <w:r>
        <w:rPr>
          <w:b w:val="0"/>
          <w:noProof/>
          <w:sz w:val="24"/>
          <w:szCs w:val="24"/>
          <w:lang w:val="da-DK" w:eastAsia="da-DK"/>
        </w:rPr>
        <w:drawing>
          <wp:inline distT="0" distB="0" distL="0" distR="0">
            <wp:extent cx="8277225" cy="4152900"/>
            <wp:effectExtent l="0" t="0" r="9525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7225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4B27" w:rsidRPr="00F61A31" w:rsidSect="009133DC">
      <w:headerReference w:type="default" r:id="rId10"/>
      <w:pgSz w:w="16838" w:h="11906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4690" w:rsidRDefault="00604690" w:rsidP="0048356F">
      <w:pPr>
        <w:spacing w:after="0" w:line="240" w:lineRule="auto"/>
      </w:pPr>
      <w:r>
        <w:separator/>
      </w:r>
    </w:p>
  </w:endnote>
  <w:endnote w:type="continuationSeparator" w:id="0">
    <w:p w:rsidR="00604690" w:rsidRDefault="00604690" w:rsidP="00483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4690" w:rsidRDefault="00604690" w:rsidP="0048356F">
      <w:pPr>
        <w:spacing w:after="0" w:line="240" w:lineRule="auto"/>
      </w:pPr>
      <w:r>
        <w:separator/>
      </w:r>
    </w:p>
  </w:footnote>
  <w:footnote w:type="continuationSeparator" w:id="0">
    <w:p w:rsidR="00604690" w:rsidRDefault="00604690" w:rsidP="00483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3C68" w:rsidRPr="007117D4" w:rsidRDefault="00A43C68">
    <w:pPr>
      <w:pStyle w:val="Header"/>
      <w:jc w:val="right"/>
      <w:rPr>
        <w:rFonts w:ascii="Times New Roman" w:hAnsi="Times New Roman"/>
      </w:rPr>
    </w:pPr>
    <w:r w:rsidRPr="007117D4">
      <w:rPr>
        <w:rFonts w:ascii="Times New Roman" w:hAnsi="Times New Roman"/>
      </w:rPr>
      <w:fldChar w:fldCharType="begin"/>
    </w:r>
    <w:r w:rsidRPr="007117D4">
      <w:rPr>
        <w:rFonts w:ascii="Times New Roman" w:hAnsi="Times New Roman"/>
      </w:rPr>
      <w:instrText xml:space="preserve"> PAGE   \* MERGEFORMAT </w:instrText>
    </w:r>
    <w:r w:rsidRPr="007117D4">
      <w:rPr>
        <w:rFonts w:ascii="Times New Roman" w:hAnsi="Times New Roman"/>
      </w:rPr>
      <w:fldChar w:fldCharType="separate"/>
    </w:r>
    <w:r w:rsidR="00EC3810">
      <w:rPr>
        <w:rFonts w:ascii="Times New Roman" w:hAnsi="Times New Roman"/>
        <w:noProof/>
      </w:rPr>
      <w:t>1</w:t>
    </w:r>
    <w:r w:rsidRPr="007117D4">
      <w:rPr>
        <w:rFonts w:ascii="Times New Roman" w:hAnsi="Times New Roman"/>
      </w:rPr>
      <w:fldChar w:fldCharType="end"/>
    </w:r>
  </w:p>
  <w:p w:rsidR="00A43C68" w:rsidRPr="007117D4" w:rsidRDefault="00A43C68">
    <w:pPr>
      <w:pStyle w:val="Header"/>
      <w:rPr>
        <w:rFonts w:ascii="Times New Roman" w:hAnsi="Times New Roman"/>
      </w:rPr>
    </w:pPr>
    <w:r w:rsidRPr="007117D4">
      <w:rPr>
        <w:rFonts w:ascii="Times New Roman" w:hAnsi="Times New Roman"/>
      </w:rPr>
      <w:tab/>
    </w:r>
    <w:r w:rsidRPr="007117D4">
      <w:rPr>
        <w:rFonts w:ascii="Times New Roman" w:hAnsi="Times New Roman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B5AF8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4A30A27"/>
    <w:multiLevelType w:val="multilevel"/>
    <w:tmpl w:val="612A2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1C970A4"/>
    <w:multiLevelType w:val="hybridMultilevel"/>
    <w:tmpl w:val="E5C67E6A"/>
    <w:lvl w:ilvl="0" w:tplc="19D8D4A8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7044AA"/>
    <w:multiLevelType w:val="hybridMultilevel"/>
    <w:tmpl w:val="EE1087E4"/>
    <w:lvl w:ilvl="0" w:tplc="AF88A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6E44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C8D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8D5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0CD7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6C32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F68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DACD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02CB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6FA1716"/>
    <w:multiLevelType w:val="multilevel"/>
    <w:tmpl w:val="C058A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0A21C0A"/>
    <w:multiLevelType w:val="hybridMultilevel"/>
    <w:tmpl w:val="D6C49C56"/>
    <w:lvl w:ilvl="0" w:tplc="11985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1E0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B4D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DC8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0A63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DE3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D6F0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809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26E6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1DC3F5C"/>
    <w:multiLevelType w:val="multilevel"/>
    <w:tmpl w:val="C9C04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69435D7"/>
    <w:multiLevelType w:val="hybridMultilevel"/>
    <w:tmpl w:val="F182BE9A"/>
    <w:lvl w:ilvl="0" w:tplc="C53AD196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90038E"/>
    <w:multiLevelType w:val="multilevel"/>
    <w:tmpl w:val="18AE2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FD82CC4"/>
    <w:multiLevelType w:val="multilevel"/>
    <w:tmpl w:val="365CC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1FD7D8F"/>
    <w:multiLevelType w:val="multilevel"/>
    <w:tmpl w:val="74C29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3F74536"/>
    <w:multiLevelType w:val="multilevel"/>
    <w:tmpl w:val="FBCA3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57638CE"/>
    <w:multiLevelType w:val="hybridMultilevel"/>
    <w:tmpl w:val="E6EA6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2C02F5"/>
    <w:multiLevelType w:val="hybridMultilevel"/>
    <w:tmpl w:val="824069F0"/>
    <w:lvl w:ilvl="0" w:tplc="0406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323410"/>
    <w:multiLevelType w:val="multilevel"/>
    <w:tmpl w:val="F514B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BD350F7"/>
    <w:multiLevelType w:val="multilevel"/>
    <w:tmpl w:val="9BE40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7F9526C"/>
    <w:multiLevelType w:val="multilevel"/>
    <w:tmpl w:val="5E22D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A9D1D41"/>
    <w:multiLevelType w:val="multilevel"/>
    <w:tmpl w:val="DB7E2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47732C8"/>
    <w:multiLevelType w:val="multilevel"/>
    <w:tmpl w:val="A1744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62B7C44"/>
    <w:multiLevelType w:val="multilevel"/>
    <w:tmpl w:val="21EA6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EBB7272"/>
    <w:multiLevelType w:val="multilevel"/>
    <w:tmpl w:val="B852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35335A2"/>
    <w:multiLevelType w:val="multilevel"/>
    <w:tmpl w:val="78BE8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8281F42"/>
    <w:multiLevelType w:val="multilevel"/>
    <w:tmpl w:val="D1C4C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AF745A0"/>
    <w:multiLevelType w:val="multilevel"/>
    <w:tmpl w:val="A64AD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B530F59"/>
    <w:multiLevelType w:val="hybridMultilevel"/>
    <w:tmpl w:val="3C5273A0"/>
    <w:lvl w:ilvl="0" w:tplc="6B4A7BDC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CD56ADD"/>
    <w:multiLevelType w:val="multilevel"/>
    <w:tmpl w:val="DECE2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E37086D"/>
    <w:multiLevelType w:val="multilevel"/>
    <w:tmpl w:val="C534D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A136BA4"/>
    <w:multiLevelType w:val="hybridMultilevel"/>
    <w:tmpl w:val="649C1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434FE1"/>
    <w:multiLevelType w:val="multilevel"/>
    <w:tmpl w:val="6A4A2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22"/>
  </w:num>
  <w:num w:numId="4">
    <w:abstractNumId w:val="20"/>
  </w:num>
  <w:num w:numId="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12"/>
  </w:num>
  <w:num w:numId="8">
    <w:abstractNumId w:val="27"/>
  </w:num>
  <w:num w:numId="9">
    <w:abstractNumId w:val="18"/>
  </w:num>
  <w:num w:numId="10">
    <w:abstractNumId w:val="23"/>
  </w:num>
  <w:num w:numId="11">
    <w:abstractNumId w:val="17"/>
  </w:num>
  <w:num w:numId="12">
    <w:abstractNumId w:val="25"/>
  </w:num>
  <w:num w:numId="13">
    <w:abstractNumId w:val="8"/>
  </w:num>
  <w:num w:numId="14">
    <w:abstractNumId w:val="19"/>
  </w:num>
  <w:num w:numId="15">
    <w:abstractNumId w:val="28"/>
  </w:num>
  <w:num w:numId="16">
    <w:abstractNumId w:val="15"/>
  </w:num>
  <w:num w:numId="17">
    <w:abstractNumId w:val="14"/>
  </w:num>
  <w:num w:numId="18">
    <w:abstractNumId w:val="6"/>
  </w:num>
  <w:num w:numId="19">
    <w:abstractNumId w:val="9"/>
  </w:num>
  <w:num w:numId="20">
    <w:abstractNumId w:val="7"/>
  </w:num>
  <w:num w:numId="21">
    <w:abstractNumId w:val="1"/>
  </w:num>
  <w:num w:numId="22">
    <w:abstractNumId w:val="10"/>
  </w:num>
  <w:num w:numId="23">
    <w:abstractNumId w:val="21"/>
  </w:num>
  <w:num w:numId="24">
    <w:abstractNumId w:val="11"/>
  </w:num>
  <w:num w:numId="25">
    <w:abstractNumId w:val="26"/>
  </w:num>
  <w:num w:numId="26">
    <w:abstractNumId w:val="4"/>
  </w:num>
  <w:num w:numId="27">
    <w:abstractNumId w:val="16"/>
  </w:num>
  <w:num w:numId="28">
    <w:abstractNumId w:val="24"/>
  </w:num>
  <w:num w:numId="29">
    <w:abstractNumId w:val="13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 Copy&lt;/Style&gt;&lt;LeftDelim&gt;{&lt;/LeftDelim&gt;&lt;RightDelim&gt;}&lt;/RightDelim&gt;&lt;FontName&gt;Times New Roman&lt;/FontName&gt;&lt;FontSize&gt;2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wffrfekea9xrefrsox00w6t9pvs99f00ex&quot;&gt;Annas PB-2013&lt;record-ids&gt;&lt;item&gt;1219&lt;/item&gt;&lt;item&gt;1472&lt;/item&gt;&lt;item&gt;1541&lt;/item&gt;&lt;/record-ids&gt;&lt;/item&gt;&lt;/Libraries&gt;"/>
  </w:docVars>
  <w:rsids>
    <w:rsidRoot w:val="00623B75"/>
    <w:rsid w:val="00000CFB"/>
    <w:rsid w:val="00000E41"/>
    <w:rsid w:val="00003320"/>
    <w:rsid w:val="00004B56"/>
    <w:rsid w:val="000116A6"/>
    <w:rsid w:val="00011EA8"/>
    <w:rsid w:val="0001342A"/>
    <w:rsid w:val="00014E7B"/>
    <w:rsid w:val="00017BBB"/>
    <w:rsid w:val="0002195E"/>
    <w:rsid w:val="00022E65"/>
    <w:rsid w:val="000235DE"/>
    <w:rsid w:val="00024665"/>
    <w:rsid w:val="00026791"/>
    <w:rsid w:val="00026894"/>
    <w:rsid w:val="00030687"/>
    <w:rsid w:val="00037E4A"/>
    <w:rsid w:val="00040088"/>
    <w:rsid w:val="00043449"/>
    <w:rsid w:val="000451D8"/>
    <w:rsid w:val="00045EC7"/>
    <w:rsid w:val="00046FAE"/>
    <w:rsid w:val="00050FC9"/>
    <w:rsid w:val="00051C43"/>
    <w:rsid w:val="000547B4"/>
    <w:rsid w:val="000563F0"/>
    <w:rsid w:val="00062E7E"/>
    <w:rsid w:val="0006379F"/>
    <w:rsid w:val="000678F0"/>
    <w:rsid w:val="000700D3"/>
    <w:rsid w:val="00072C9F"/>
    <w:rsid w:val="000731C2"/>
    <w:rsid w:val="00073743"/>
    <w:rsid w:val="00074005"/>
    <w:rsid w:val="000747C0"/>
    <w:rsid w:val="0008265F"/>
    <w:rsid w:val="00083867"/>
    <w:rsid w:val="00085CB8"/>
    <w:rsid w:val="00087CDF"/>
    <w:rsid w:val="0009218E"/>
    <w:rsid w:val="0009219C"/>
    <w:rsid w:val="00093828"/>
    <w:rsid w:val="00094117"/>
    <w:rsid w:val="0009507C"/>
    <w:rsid w:val="00095712"/>
    <w:rsid w:val="00097D07"/>
    <w:rsid w:val="000A0EA6"/>
    <w:rsid w:val="000A152C"/>
    <w:rsid w:val="000A4096"/>
    <w:rsid w:val="000A5955"/>
    <w:rsid w:val="000B10CA"/>
    <w:rsid w:val="000B6F7A"/>
    <w:rsid w:val="000C05E7"/>
    <w:rsid w:val="000C239D"/>
    <w:rsid w:val="000C797A"/>
    <w:rsid w:val="000D0570"/>
    <w:rsid w:val="000D4613"/>
    <w:rsid w:val="000E1CBC"/>
    <w:rsid w:val="000E63AB"/>
    <w:rsid w:val="000F0901"/>
    <w:rsid w:val="000F0B79"/>
    <w:rsid w:val="000F3D79"/>
    <w:rsid w:val="000F543C"/>
    <w:rsid w:val="001009CB"/>
    <w:rsid w:val="0010134B"/>
    <w:rsid w:val="0010137F"/>
    <w:rsid w:val="00101DC1"/>
    <w:rsid w:val="001062EE"/>
    <w:rsid w:val="001063EE"/>
    <w:rsid w:val="00110627"/>
    <w:rsid w:val="001106B5"/>
    <w:rsid w:val="0011288E"/>
    <w:rsid w:val="00114815"/>
    <w:rsid w:val="00114C86"/>
    <w:rsid w:val="001205D6"/>
    <w:rsid w:val="00123AF7"/>
    <w:rsid w:val="00124007"/>
    <w:rsid w:val="0012446B"/>
    <w:rsid w:val="00124873"/>
    <w:rsid w:val="001262A5"/>
    <w:rsid w:val="00130037"/>
    <w:rsid w:val="001323EF"/>
    <w:rsid w:val="00132995"/>
    <w:rsid w:val="00136C79"/>
    <w:rsid w:val="00137A77"/>
    <w:rsid w:val="0014106C"/>
    <w:rsid w:val="00144619"/>
    <w:rsid w:val="00144A4B"/>
    <w:rsid w:val="001464A4"/>
    <w:rsid w:val="00153AE6"/>
    <w:rsid w:val="00153FCC"/>
    <w:rsid w:val="00154EBD"/>
    <w:rsid w:val="00155669"/>
    <w:rsid w:val="00155A1F"/>
    <w:rsid w:val="00157124"/>
    <w:rsid w:val="00160364"/>
    <w:rsid w:val="0016038E"/>
    <w:rsid w:val="00161621"/>
    <w:rsid w:val="00162F8F"/>
    <w:rsid w:val="00163C92"/>
    <w:rsid w:val="00166673"/>
    <w:rsid w:val="001670F6"/>
    <w:rsid w:val="00167766"/>
    <w:rsid w:val="00167CC6"/>
    <w:rsid w:val="00167F5E"/>
    <w:rsid w:val="00172238"/>
    <w:rsid w:val="001722E8"/>
    <w:rsid w:val="001724BE"/>
    <w:rsid w:val="001725C4"/>
    <w:rsid w:val="0017432F"/>
    <w:rsid w:val="00175F46"/>
    <w:rsid w:val="00180B31"/>
    <w:rsid w:val="001836CA"/>
    <w:rsid w:val="00186C6D"/>
    <w:rsid w:val="001943C0"/>
    <w:rsid w:val="001949C8"/>
    <w:rsid w:val="00195DAA"/>
    <w:rsid w:val="00196D9C"/>
    <w:rsid w:val="001971B5"/>
    <w:rsid w:val="001A2F6C"/>
    <w:rsid w:val="001A544D"/>
    <w:rsid w:val="001A54DF"/>
    <w:rsid w:val="001A66E1"/>
    <w:rsid w:val="001A6D6A"/>
    <w:rsid w:val="001B13FD"/>
    <w:rsid w:val="001B293C"/>
    <w:rsid w:val="001B5326"/>
    <w:rsid w:val="001B6042"/>
    <w:rsid w:val="001B6372"/>
    <w:rsid w:val="001B63FC"/>
    <w:rsid w:val="001C0B00"/>
    <w:rsid w:val="001C228D"/>
    <w:rsid w:val="001C28DC"/>
    <w:rsid w:val="001C4EE4"/>
    <w:rsid w:val="001C53A4"/>
    <w:rsid w:val="001C55EC"/>
    <w:rsid w:val="001D2809"/>
    <w:rsid w:val="001D5D7F"/>
    <w:rsid w:val="001F1087"/>
    <w:rsid w:val="001F1380"/>
    <w:rsid w:val="001F2E05"/>
    <w:rsid w:val="001F338F"/>
    <w:rsid w:val="001F3FF9"/>
    <w:rsid w:val="001F73F6"/>
    <w:rsid w:val="0020010E"/>
    <w:rsid w:val="002018DA"/>
    <w:rsid w:val="00201949"/>
    <w:rsid w:val="002026CB"/>
    <w:rsid w:val="00203A44"/>
    <w:rsid w:val="002073E6"/>
    <w:rsid w:val="00207BAE"/>
    <w:rsid w:val="00212007"/>
    <w:rsid w:val="00212B15"/>
    <w:rsid w:val="00221AFC"/>
    <w:rsid w:val="0023078F"/>
    <w:rsid w:val="002332DF"/>
    <w:rsid w:val="002355F9"/>
    <w:rsid w:val="00236123"/>
    <w:rsid w:val="002361C0"/>
    <w:rsid w:val="00236369"/>
    <w:rsid w:val="00242FBF"/>
    <w:rsid w:val="002441D1"/>
    <w:rsid w:val="00244F17"/>
    <w:rsid w:val="00245282"/>
    <w:rsid w:val="00245BA9"/>
    <w:rsid w:val="00247A3F"/>
    <w:rsid w:val="00253852"/>
    <w:rsid w:val="00255202"/>
    <w:rsid w:val="00255E37"/>
    <w:rsid w:val="00260C13"/>
    <w:rsid w:val="00261554"/>
    <w:rsid w:val="002622D0"/>
    <w:rsid w:val="002648B8"/>
    <w:rsid w:val="00270A59"/>
    <w:rsid w:val="00271D52"/>
    <w:rsid w:val="002722CA"/>
    <w:rsid w:val="00273669"/>
    <w:rsid w:val="00275A0D"/>
    <w:rsid w:val="002812A8"/>
    <w:rsid w:val="00285017"/>
    <w:rsid w:val="0028681B"/>
    <w:rsid w:val="0028734C"/>
    <w:rsid w:val="002878C6"/>
    <w:rsid w:val="00290210"/>
    <w:rsid w:val="002910F7"/>
    <w:rsid w:val="00293CDA"/>
    <w:rsid w:val="00294C65"/>
    <w:rsid w:val="002950D6"/>
    <w:rsid w:val="002968FC"/>
    <w:rsid w:val="00296E4F"/>
    <w:rsid w:val="002979BD"/>
    <w:rsid w:val="00297C6D"/>
    <w:rsid w:val="002A01C3"/>
    <w:rsid w:val="002A041B"/>
    <w:rsid w:val="002A17AA"/>
    <w:rsid w:val="002A3244"/>
    <w:rsid w:val="002A52A5"/>
    <w:rsid w:val="002A737B"/>
    <w:rsid w:val="002B1501"/>
    <w:rsid w:val="002B2900"/>
    <w:rsid w:val="002C168A"/>
    <w:rsid w:val="002C2752"/>
    <w:rsid w:val="002C43C6"/>
    <w:rsid w:val="002C4753"/>
    <w:rsid w:val="002C6672"/>
    <w:rsid w:val="002C72C3"/>
    <w:rsid w:val="002D26D8"/>
    <w:rsid w:val="002D38F9"/>
    <w:rsid w:val="002D472F"/>
    <w:rsid w:val="002D48A5"/>
    <w:rsid w:val="002D5D31"/>
    <w:rsid w:val="002E308D"/>
    <w:rsid w:val="002E4A60"/>
    <w:rsid w:val="002F0F6C"/>
    <w:rsid w:val="002F16D8"/>
    <w:rsid w:val="002F216E"/>
    <w:rsid w:val="002F2533"/>
    <w:rsid w:val="002F267B"/>
    <w:rsid w:val="002F790C"/>
    <w:rsid w:val="00301901"/>
    <w:rsid w:val="00301B3B"/>
    <w:rsid w:val="00304107"/>
    <w:rsid w:val="0030419C"/>
    <w:rsid w:val="003103C3"/>
    <w:rsid w:val="003115A1"/>
    <w:rsid w:val="00311BB8"/>
    <w:rsid w:val="00311D14"/>
    <w:rsid w:val="00311D40"/>
    <w:rsid w:val="003122BA"/>
    <w:rsid w:val="00314669"/>
    <w:rsid w:val="00314843"/>
    <w:rsid w:val="00315462"/>
    <w:rsid w:val="00315B51"/>
    <w:rsid w:val="00315B66"/>
    <w:rsid w:val="00316E1A"/>
    <w:rsid w:val="00316E65"/>
    <w:rsid w:val="00326373"/>
    <w:rsid w:val="00332423"/>
    <w:rsid w:val="003330B1"/>
    <w:rsid w:val="00333447"/>
    <w:rsid w:val="00342CF6"/>
    <w:rsid w:val="003459CB"/>
    <w:rsid w:val="00346B8A"/>
    <w:rsid w:val="0035029C"/>
    <w:rsid w:val="00350756"/>
    <w:rsid w:val="00350E64"/>
    <w:rsid w:val="00352DA0"/>
    <w:rsid w:val="00353EE5"/>
    <w:rsid w:val="00356998"/>
    <w:rsid w:val="00361A72"/>
    <w:rsid w:val="00362F56"/>
    <w:rsid w:val="003705EA"/>
    <w:rsid w:val="00377A1C"/>
    <w:rsid w:val="00380F27"/>
    <w:rsid w:val="003830E8"/>
    <w:rsid w:val="00392D52"/>
    <w:rsid w:val="00393666"/>
    <w:rsid w:val="00393EAA"/>
    <w:rsid w:val="00397DE5"/>
    <w:rsid w:val="003A1421"/>
    <w:rsid w:val="003A1D24"/>
    <w:rsid w:val="003A3529"/>
    <w:rsid w:val="003A369E"/>
    <w:rsid w:val="003A7F2A"/>
    <w:rsid w:val="003B0B49"/>
    <w:rsid w:val="003B18A7"/>
    <w:rsid w:val="003B199A"/>
    <w:rsid w:val="003B3BE9"/>
    <w:rsid w:val="003B4986"/>
    <w:rsid w:val="003B597A"/>
    <w:rsid w:val="003C014E"/>
    <w:rsid w:val="003C3B91"/>
    <w:rsid w:val="003C503C"/>
    <w:rsid w:val="003C6079"/>
    <w:rsid w:val="003D28AC"/>
    <w:rsid w:val="003D5C33"/>
    <w:rsid w:val="003D7214"/>
    <w:rsid w:val="003E2255"/>
    <w:rsid w:val="003E625D"/>
    <w:rsid w:val="003F54ED"/>
    <w:rsid w:val="003F6EBB"/>
    <w:rsid w:val="004004F3"/>
    <w:rsid w:val="004013D6"/>
    <w:rsid w:val="00402495"/>
    <w:rsid w:val="00402624"/>
    <w:rsid w:val="004038D7"/>
    <w:rsid w:val="00403AAD"/>
    <w:rsid w:val="0040570A"/>
    <w:rsid w:val="00406B63"/>
    <w:rsid w:val="00414FEC"/>
    <w:rsid w:val="00416056"/>
    <w:rsid w:val="004166FC"/>
    <w:rsid w:val="00416C08"/>
    <w:rsid w:val="00422A8D"/>
    <w:rsid w:val="00423ADB"/>
    <w:rsid w:val="004255E5"/>
    <w:rsid w:val="00433ABC"/>
    <w:rsid w:val="0043645E"/>
    <w:rsid w:val="00441B60"/>
    <w:rsid w:val="00442359"/>
    <w:rsid w:val="00442AB3"/>
    <w:rsid w:val="00451E07"/>
    <w:rsid w:val="00451E49"/>
    <w:rsid w:val="00454079"/>
    <w:rsid w:val="00454A6B"/>
    <w:rsid w:val="00455E61"/>
    <w:rsid w:val="00455E92"/>
    <w:rsid w:val="004574D8"/>
    <w:rsid w:val="00457B45"/>
    <w:rsid w:val="004605FF"/>
    <w:rsid w:val="00461026"/>
    <w:rsid w:val="00461757"/>
    <w:rsid w:val="00466EEC"/>
    <w:rsid w:val="00473245"/>
    <w:rsid w:val="004748DB"/>
    <w:rsid w:val="004775ED"/>
    <w:rsid w:val="00480A16"/>
    <w:rsid w:val="004817A7"/>
    <w:rsid w:val="00481F89"/>
    <w:rsid w:val="004831CD"/>
    <w:rsid w:val="0048356F"/>
    <w:rsid w:val="00484236"/>
    <w:rsid w:val="00487C4C"/>
    <w:rsid w:val="00487EF9"/>
    <w:rsid w:val="004911ED"/>
    <w:rsid w:val="00495015"/>
    <w:rsid w:val="0049534C"/>
    <w:rsid w:val="00496794"/>
    <w:rsid w:val="00497868"/>
    <w:rsid w:val="00497EE4"/>
    <w:rsid w:val="004A4BC6"/>
    <w:rsid w:val="004A526D"/>
    <w:rsid w:val="004A69AC"/>
    <w:rsid w:val="004B336B"/>
    <w:rsid w:val="004B5D46"/>
    <w:rsid w:val="004B784A"/>
    <w:rsid w:val="004C0099"/>
    <w:rsid w:val="004C0ECD"/>
    <w:rsid w:val="004C18C4"/>
    <w:rsid w:val="004C1C31"/>
    <w:rsid w:val="004C1FD0"/>
    <w:rsid w:val="004C2099"/>
    <w:rsid w:val="004C26C1"/>
    <w:rsid w:val="004C2883"/>
    <w:rsid w:val="004C3C25"/>
    <w:rsid w:val="004C4AD4"/>
    <w:rsid w:val="004C5A91"/>
    <w:rsid w:val="004C7049"/>
    <w:rsid w:val="004D015A"/>
    <w:rsid w:val="004D0682"/>
    <w:rsid w:val="004D1289"/>
    <w:rsid w:val="004D6DB2"/>
    <w:rsid w:val="004E024C"/>
    <w:rsid w:val="004E12DA"/>
    <w:rsid w:val="004E2227"/>
    <w:rsid w:val="004E6F6E"/>
    <w:rsid w:val="004F081F"/>
    <w:rsid w:val="004F12DD"/>
    <w:rsid w:val="004F32EA"/>
    <w:rsid w:val="004F38F3"/>
    <w:rsid w:val="004F5638"/>
    <w:rsid w:val="00502CC6"/>
    <w:rsid w:val="005041AD"/>
    <w:rsid w:val="005064EC"/>
    <w:rsid w:val="005077BC"/>
    <w:rsid w:val="00516A3E"/>
    <w:rsid w:val="00521727"/>
    <w:rsid w:val="00526BD6"/>
    <w:rsid w:val="00526C56"/>
    <w:rsid w:val="00530143"/>
    <w:rsid w:val="005320FF"/>
    <w:rsid w:val="00533620"/>
    <w:rsid w:val="0053397A"/>
    <w:rsid w:val="00541715"/>
    <w:rsid w:val="005466EA"/>
    <w:rsid w:val="005467ED"/>
    <w:rsid w:val="00551866"/>
    <w:rsid w:val="00554F99"/>
    <w:rsid w:val="00556721"/>
    <w:rsid w:val="00560DB7"/>
    <w:rsid w:val="005616D4"/>
    <w:rsid w:val="005616F8"/>
    <w:rsid w:val="00563154"/>
    <w:rsid w:val="005640D6"/>
    <w:rsid w:val="00570810"/>
    <w:rsid w:val="0057493F"/>
    <w:rsid w:val="005773E2"/>
    <w:rsid w:val="005804E3"/>
    <w:rsid w:val="00592C01"/>
    <w:rsid w:val="00593375"/>
    <w:rsid w:val="0059653E"/>
    <w:rsid w:val="005A5CD8"/>
    <w:rsid w:val="005A5D3D"/>
    <w:rsid w:val="005A6445"/>
    <w:rsid w:val="005B4219"/>
    <w:rsid w:val="005B7C59"/>
    <w:rsid w:val="005C014A"/>
    <w:rsid w:val="005C0C91"/>
    <w:rsid w:val="005C16B8"/>
    <w:rsid w:val="005C1E85"/>
    <w:rsid w:val="005C2B7C"/>
    <w:rsid w:val="005C2E52"/>
    <w:rsid w:val="005C48B2"/>
    <w:rsid w:val="005C57AF"/>
    <w:rsid w:val="005C59FA"/>
    <w:rsid w:val="005C5B0B"/>
    <w:rsid w:val="005C7DCD"/>
    <w:rsid w:val="005D0107"/>
    <w:rsid w:val="005D206D"/>
    <w:rsid w:val="005D3264"/>
    <w:rsid w:val="005D4A46"/>
    <w:rsid w:val="005E09BA"/>
    <w:rsid w:val="005E0C7A"/>
    <w:rsid w:val="005E458A"/>
    <w:rsid w:val="005E5351"/>
    <w:rsid w:val="005E7752"/>
    <w:rsid w:val="005E7A90"/>
    <w:rsid w:val="005F2043"/>
    <w:rsid w:val="005F656D"/>
    <w:rsid w:val="006012F7"/>
    <w:rsid w:val="0060194E"/>
    <w:rsid w:val="00602CC3"/>
    <w:rsid w:val="00604690"/>
    <w:rsid w:val="006062B4"/>
    <w:rsid w:val="00606343"/>
    <w:rsid w:val="00606610"/>
    <w:rsid w:val="0060698F"/>
    <w:rsid w:val="006077A6"/>
    <w:rsid w:val="00611171"/>
    <w:rsid w:val="0061443E"/>
    <w:rsid w:val="00615A24"/>
    <w:rsid w:val="00616EDE"/>
    <w:rsid w:val="00621F20"/>
    <w:rsid w:val="00623AE7"/>
    <w:rsid w:val="00623B75"/>
    <w:rsid w:val="006245F4"/>
    <w:rsid w:val="0062514E"/>
    <w:rsid w:val="00626E64"/>
    <w:rsid w:val="00632280"/>
    <w:rsid w:val="00633A60"/>
    <w:rsid w:val="00635E22"/>
    <w:rsid w:val="00640B64"/>
    <w:rsid w:val="006427A8"/>
    <w:rsid w:val="0064538F"/>
    <w:rsid w:val="006508C8"/>
    <w:rsid w:val="00651E23"/>
    <w:rsid w:val="006531E7"/>
    <w:rsid w:val="0065406D"/>
    <w:rsid w:val="006563DB"/>
    <w:rsid w:val="00657F45"/>
    <w:rsid w:val="006601A3"/>
    <w:rsid w:val="00660A5B"/>
    <w:rsid w:val="006613D3"/>
    <w:rsid w:val="0066256D"/>
    <w:rsid w:val="006625B4"/>
    <w:rsid w:val="006645E2"/>
    <w:rsid w:val="0066785F"/>
    <w:rsid w:val="006709E8"/>
    <w:rsid w:val="00670F29"/>
    <w:rsid w:val="00673357"/>
    <w:rsid w:val="00675226"/>
    <w:rsid w:val="00676447"/>
    <w:rsid w:val="00677D91"/>
    <w:rsid w:val="00680203"/>
    <w:rsid w:val="0068093C"/>
    <w:rsid w:val="00681867"/>
    <w:rsid w:val="00681E1C"/>
    <w:rsid w:val="00684CCA"/>
    <w:rsid w:val="00686F21"/>
    <w:rsid w:val="0069178D"/>
    <w:rsid w:val="00692234"/>
    <w:rsid w:val="00694756"/>
    <w:rsid w:val="00697903"/>
    <w:rsid w:val="006A3F93"/>
    <w:rsid w:val="006A5131"/>
    <w:rsid w:val="006A5E46"/>
    <w:rsid w:val="006B07ED"/>
    <w:rsid w:val="006B1762"/>
    <w:rsid w:val="006B64E6"/>
    <w:rsid w:val="006B78C5"/>
    <w:rsid w:val="006C19D1"/>
    <w:rsid w:val="006C3650"/>
    <w:rsid w:val="006C471C"/>
    <w:rsid w:val="006C5EE5"/>
    <w:rsid w:val="006D37F1"/>
    <w:rsid w:val="006D41BB"/>
    <w:rsid w:val="006D455E"/>
    <w:rsid w:val="006D53AA"/>
    <w:rsid w:val="006D6927"/>
    <w:rsid w:val="006E0118"/>
    <w:rsid w:val="006E2464"/>
    <w:rsid w:val="006E2DE8"/>
    <w:rsid w:val="006E43C3"/>
    <w:rsid w:val="006E52FA"/>
    <w:rsid w:val="006E5DDF"/>
    <w:rsid w:val="006F0AE4"/>
    <w:rsid w:val="006F3ABE"/>
    <w:rsid w:val="006F54FF"/>
    <w:rsid w:val="007030F7"/>
    <w:rsid w:val="00710B89"/>
    <w:rsid w:val="0071179F"/>
    <w:rsid w:val="007130D2"/>
    <w:rsid w:val="00714DC2"/>
    <w:rsid w:val="00720FD3"/>
    <w:rsid w:val="00722609"/>
    <w:rsid w:val="007233F2"/>
    <w:rsid w:val="00724AAF"/>
    <w:rsid w:val="00724AE6"/>
    <w:rsid w:val="0072519A"/>
    <w:rsid w:val="00725B24"/>
    <w:rsid w:val="00727738"/>
    <w:rsid w:val="00727C37"/>
    <w:rsid w:val="00730E91"/>
    <w:rsid w:val="00733EFA"/>
    <w:rsid w:val="007341A2"/>
    <w:rsid w:val="00734981"/>
    <w:rsid w:val="007350F3"/>
    <w:rsid w:val="00740771"/>
    <w:rsid w:val="00740BAF"/>
    <w:rsid w:val="00740FD9"/>
    <w:rsid w:val="0074168D"/>
    <w:rsid w:val="00741937"/>
    <w:rsid w:val="00742437"/>
    <w:rsid w:val="00743F96"/>
    <w:rsid w:val="00745C85"/>
    <w:rsid w:val="007474F1"/>
    <w:rsid w:val="00750CE0"/>
    <w:rsid w:val="00753467"/>
    <w:rsid w:val="007543A1"/>
    <w:rsid w:val="007558E1"/>
    <w:rsid w:val="00762E47"/>
    <w:rsid w:val="00765DC3"/>
    <w:rsid w:val="007701E2"/>
    <w:rsid w:val="007715F4"/>
    <w:rsid w:val="007718AC"/>
    <w:rsid w:val="007727AC"/>
    <w:rsid w:val="00774351"/>
    <w:rsid w:val="00775ADE"/>
    <w:rsid w:val="0077777C"/>
    <w:rsid w:val="00781B18"/>
    <w:rsid w:val="00783295"/>
    <w:rsid w:val="0078371C"/>
    <w:rsid w:val="007846C4"/>
    <w:rsid w:val="0078633B"/>
    <w:rsid w:val="00791828"/>
    <w:rsid w:val="007923DD"/>
    <w:rsid w:val="00792FC9"/>
    <w:rsid w:val="007945E6"/>
    <w:rsid w:val="0079559E"/>
    <w:rsid w:val="007957D2"/>
    <w:rsid w:val="007966D8"/>
    <w:rsid w:val="007978C6"/>
    <w:rsid w:val="00797A05"/>
    <w:rsid w:val="00797F09"/>
    <w:rsid w:val="007A138F"/>
    <w:rsid w:val="007A448D"/>
    <w:rsid w:val="007A4B27"/>
    <w:rsid w:val="007A5A35"/>
    <w:rsid w:val="007A7027"/>
    <w:rsid w:val="007B2D95"/>
    <w:rsid w:val="007B339B"/>
    <w:rsid w:val="007B3439"/>
    <w:rsid w:val="007C437E"/>
    <w:rsid w:val="007C6C75"/>
    <w:rsid w:val="007D00B8"/>
    <w:rsid w:val="007D2E57"/>
    <w:rsid w:val="007D358A"/>
    <w:rsid w:val="007D4360"/>
    <w:rsid w:val="007D49C7"/>
    <w:rsid w:val="007D60D9"/>
    <w:rsid w:val="007D6225"/>
    <w:rsid w:val="007D6567"/>
    <w:rsid w:val="007D6ACA"/>
    <w:rsid w:val="007D6BC7"/>
    <w:rsid w:val="007D6FF6"/>
    <w:rsid w:val="007E23A2"/>
    <w:rsid w:val="007E2EA8"/>
    <w:rsid w:val="007E30D2"/>
    <w:rsid w:val="007F0D3F"/>
    <w:rsid w:val="007F189F"/>
    <w:rsid w:val="007F54DF"/>
    <w:rsid w:val="007F6C43"/>
    <w:rsid w:val="008002EE"/>
    <w:rsid w:val="0080153B"/>
    <w:rsid w:val="00802E6F"/>
    <w:rsid w:val="00810D9A"/>
    <w:rsid w:val="008112EA"/>
    <w:rsid w:val="00820747"/>
    <w:rsid w:val="00821615"/>
    <w:rsid w:val="00823201"/>
    <w:rsid w:val="00825CEA"/>
    <w:rsid w:val="00830B8A"/>
    <w:rsid w:val="0083292C"/>
    <w:rsid w:val="00832939"/>
    <w:rsid w:val="0083389A"/>
    <w:rsid w:val="0083519B"/>
    <w:rsid w:val="00835A72"/>
    <w:rsid w:val="00836014"/>
    <w:rsid w:val="00842D36"/>
    <w:rsid w:val="00842FD1"/>
    <w:rsid w:val="00844231"/>
    <w:rsid w:val="00844479"/>
    <w:rsid w:val="00846E10"/>
    <w:rsid w:val="00851D52"/>
    <w:rsid w:val="00864B07"/>
    <w:rsid w:val="00867AE7"/>
    <w:rsid w:val="00867B0B"/>
    <w:rsid w:val="00870043"/>
    <w:rsid w:val="008719D1"/>
    <w:rsid w:val="008721F4"/>
    <w:rsid w:val="00874831"/>
    <w:rsid w:val="00874E2A"/>
    <w:rsid w:val="008800EA"/>
    <w:rsid w:val="00880F7A"/>
    <w:rsid w:val="00882DC8"/>
    <w:rsid w:val="00883C09"/>
    <w:rsid w:val="008852F7"/>
    <w:rsid w:val="008869EA"/>
    <w:rsid w:val="00894F02"/>
    <w:rsid w:val="00896417"/>
    <w:rsid w:val="00896878"/>
    <w:rsid w:val="0089779C"/>
    <w:rsid w:val="008A1B61"/>
    <w:rsid w:val="008A51C2"/>
    <w:rsid w:val="008A6A03"/>
    <w:rsid w:val="008B244B"/>
    <w:rsid w:val="008B2DC2"/>
    <w:rsid w:val="008B49BA"/>
    <w:rsid w:val="008B60F1"/>
    <w:rsid w:val="008C0B1D"/>
    <w:rsid w:val="008C19D3"/>
    <w:rsid w:val="008C2533"/>
    <w:rsid w:val="008C3334"/>
    <w:rsid w:val="008D03D0"/>
    <w:rsid w:val="008D1470"/>
    <w:rsid w:val="008D34A1"/>
    <w:rsid w:val="008E0CEB"/>
    <w:rsid w:val="008E185D"/>
    <w:rsid w:val="008E730F"/>
    <w:rsid w:val="008E7681"/>
    <w:rsid w:val="008E79C1"/>
    <w:rsid w:val="008F17C3"/>
    <w:rsid w:val="008F72CC"/>
    <w:rsid w:val="00905047"/>
    <w:rsid w:val="0090725F"/>
    <w:rsid w:val="00911637"/>
    <w:rsid w:val="0091204C"/>
    <w:rsid w:val="00912FE7"/>
    <w:rsid w:val="009133DC"/>
    <w:rsid w:val="0091363F"/>
    <w:rsid w:val="00915EE4"/>
    <w:rsid w:val="009216FF"/>
    <w:rsid w:val="00922199"/>
    <w:rsid w:val="0092439E"/>
    <w:rsid w:val="00924B95"/>
    <w:rsid w:val="009302DE"/>
    <w:rsid w:val="00931C42"/>
    <w:rsid w:val="009328E8"/>
    <w:rsid w:val="00934787"/>
    <w:rsid w:val="00934F9E"/>
    <w:rsid w:val="00936751"/>
    <w:rsid w:val="00936D57"/>
    <w:rsid w:val="009370D0"/>
    <w:rsid w:val="00940987"/>
    <w:rsid w:val="0094577C"/>
    <w:rsid w:val="00945894"/>
    <w:rsid w:val="009470A5"/>
    <w:rsid w:val="0094791C"/>
    <w:rsid w:val="00951A2C"/>
    <w:rsid w:val="0095514A"/>
    <w:rsid w:val="009551EB"/>
    <w:rsid w:val="009573CA"/>
    <w:rsid w:val="0095748D"/>
    <w:rsid w:val="00960CB0"/>
    <w:rsid w:val="0096213D"/>
    <w:rsid w:val="009643A1"/>
    <w:rsid w:val="00965227"/>
    <w:rsid w:val="009703DA"/>
    <w:rsid w:val="00971A68"/>
    <w:rsid w:val="00974831"/>
    <w:rsid w:val="00974E27"/>
    <w:rsid w:val="00981FD8"/>
    <w:rsid w:val="00983463"/>
    <w:rsid w:val="009841E2"/>
    <w:rsid w:val="00993038"/>
    <w:rsid w:val="00993E04"/>
    <w:rsid w:val="0099582C"/>
    <w:rsid w:val="00997A78"/>
    <w:rsid w:val="009A07C5"/>
    <w:rsid w:val="009A0BA0"/>
    <w:rsid w:val="009A0ED1"/>
    <w:rsid w:val="009A2FFF"/>
    <w:rsid w:val="009B0E7F"/>
    <w:rsid w:val="009B47E6"/>
    <w:rsid w:val="009B5944"/>
    <w:rsid w:val="009B735A"/>
    <w:rsid w:val="009C0E37"/>
    <w:rsid w:val="009C5F7E"/>
    <w:rsid w:val="009C7302"/>
    <w:rsid w:val="009D0DA0"/>
    <w:rsid w:val="009D1DE4"/>
    <w:rsid w:val="009D3ACB"/>
    <w:rsid w:val="009D42C3"/>
    <w:rsid w:val="009D4706"/>
    <w:rsid w:val="009D61DD"/>
    <w:rsid w:val="009D78F9"/>
    <w:rsid w:val="009E1810"/>
    <w:rsid w:val="009E3F70"/>
    <w:rsid w:val="009E4ABB"/>
    <w:rsid w:val="009E4D1A"/>
    <w:rsid w:val="009E6256"/>
    <w:rsid w:val="009E666E"/>
    <w:rsid w:val="009E70C1"/>
    <w:rsid w:val="009F1141"/>
    <w:rsid w:val="009F5A85"/>
    <w:rsid w:val="00A004CA"/>
    <w:rsid w:val="00A02D9E"/>
    <w:rsid w:val="00A049C1"/>
    <w:rsid w:val="00A049C3"/>
    <w:rsid w:val="00A06CFA"/>
    <w:rsid w:val="00A1201A"/>
    <w:rsid w:val="00A132E9"/>
    <w:rsid w:val="00A13B77"/>
    <w:rsid w:val="00A14041"/>
    <w:rsid w:val="00A15490"/>
    <w:rsid w:val="00A170ED"/>
    <w:rsid w:val="00A2727E"/>
    <w:rsid w:val="00A3066C"/>
    <w:rsid w:val="00A3283F"/>
    <w:rsid w:val="00A34320"/>
    <w:rsid w:val="00A3593E"/>
    <w:rsid w:val="00A367C5"/>
    <w:rsid w:val="00A40A7B"/>
    <w:rsid w:val="00A414DF"/>
    <w:rsid w:val="00A41CFE"/>
    <w:rsid w:val="00A43C68"/>
    <w:rsid w:val="00A46135"/>
    <w:rsid w:val="00A50CBE"/>
    <w:rsid w:val="00A52598"/>
    <w:rsid w:val="00A533ED"/>
    <w:rsid w:val="00A53A38"/>
    <w:rsid w:val="00A545BB"/>
    <w:rsid w:val="00A553DA"/>
    <w:rsid w:val="00A55700"/>
    <w:rsid w:val="00A577D9"/>
    <w:rsid w:val="00A627F9"/>
    <w:rsid w:val="00A63033"/>
    <w:rsid w:val="00A644BD"/>
    <w:rsid w:val="00A70415"/>
    <w:rsid w:val="00A70F00"/>
    <w:rsid w:val="00A7162D"/>
    <w:rsid w:val="00A71A02"/>
    <w:rsid w:val="00A760F8"/>
    <w:rsid w:val="00A825C3"/>
    <w:rsid w:val="00A82BC8"/>
    <w:rsid w:val="00A8362A"/>
    <w:rsid w:val="00A84131"/>
    <w:rsid w:val="00A844EE"/>
    <w:rsid w:val="00A910BB"/>
    <w:rsid w:val="00A91220"/>
    <w:rsid w:val="00A95655"/>
    <w:rsid w:val="00A97EB8"/>
    <w:rsid w:val="00AA3B65"/>
    <w:rsid w:val="00AB20EB"/>
    <w:rsid w:val="00AB4407"/>
    <w:rsid w:val="00AB4B68"/>
    <w:rsid w:val="00AB6168"/>
    <w:rsid w:val="00AC0203"/>
    <w:rsid w:val="00AC0612"/>
    <w:rsid w:val="00AC27BE"/>
    <w:rsid w:val="00AC292A"/>
    <w:rsid w:val="00AC54C2"/>
    <w:rsid w:val="00AC5586"/>
    <w:rsid w:val="00AC6272"/>
    <w:rsid w:val="00AC6282"/>
    <w:rsid w:val="00AD21F9"/>
    <w:rsid w:val="00AD3974"/>
    <w:rsid w:val="00AD6B13"/>
    <w:rsid w:val="00AD6EF7"/>
    <w:rsid w:val="00AE1746"/>
    <w:rsid w:val="00AE4A57"/>
    <w:rsid w:val="00AE78D8"/>
    <w:rsid w:val="00AF364D"/>
    <w:rsid w:val="00AF5EBA"/>
    <w:rsid w:val="00B02DB0"/>
    <w:rsid w:val="00B04224"/>
    <w:rsid w:val="00B0499A"/>
    <w:rsid w:val="00B07060"/>
    <w:rsid w:val="00B10A0D"/>
    <w:rsid w:val="00B11526"/>
    <w:rsid w:val="00B123E9"/>
    <w:rsid w:val="00B16236"/>
    <w:rsid w:val="00B162A9"/>
    <w:rsid w:val="00B17B40"/>
    <w:rsid w:val="00B203CD"/>
    <w:rsid w:val="00B20C1F"/>
    <w:rsid w:val="00B23232"/>
    <w:rsid w:val="00B2570F"/>
    <w:rsid w:val="00B30A56"/>
    <w:rsid w:val="00B30DF0"/>
    <w:rsid w:val="00B32D03"/>
    <w:rsid w:val="00B33315"/>
    <w:rsid w:val="00B350F7"/>
    <w:rsid w:val="00B35A97"/>
    <w:rsid w:val="00B363E4"/>
    <w:rsid w:val="00B373A5"/>
    <w:rsid w:val="00B400BD"/>
    <w:rsid w:val="00B4442E"/>
    <w:rsid w:val="00B44474"/>
    <w:rsid w:val="00B44653"/>
    <w:rsid w:val="00B47881"/>
    <w:rsid w:val="00B5350C"/>
    <w:rsid w:val="00B5442C"/>
    <w:rsid w:val="00B57BAE"/>
    <w:rsid w:val="00B60C2F"/>
    <w:rsid w:val="00B620D0"/>
    <w:rsid w:val="00B62DFB"/>
    <w:rsid w:val="00B64298"/>
    <w:rsid w:val="00B65ADE"/>
    <w:rsid w:val="00B65E96"/>
    <w:rsid w:val="00B71DC2"/>
    <w:rsid w:val="00B72B54"/>
    <w:rsid w:val="00B72DB0"/>
    <w:rsid w:val="00B735A3"/>
    <w:rsid w:val="00B73860"/>
    <w:rsid w:val="00B74D0C"/>
    <w:rsid w:val="00B852BF"/>
    <w:rsid w:val="00B8561D"/>
    <w:rsid w:val="00B91407"/>
    <w:rsid w:val="00B91430"/>
    <w:rsid w:val="00B92292"/>
    <w:rsid w:val="00B9592E"/>
    <w:rsid w:val="00B96A31"/>
    <w:rsid w:val="00B96D18"/>
    <w:rsid w:val="00B977DE"/>
    <w:rsid w:val="00BA2354"/>
    <w:rsid w:val="00BA27DB"/>
    <w:rsid w:val="00BA44F4"/>
    <w:rsid w:val="00BA62C3"/>
    <w:rsid w:val="00BA6F56"/>
    <w:rsid w:val="00BB4461"/>
    <w:rsid w:val="00BB48D4"/>
    <w:rsid w:val="00BC1B3A"/>
    <w:rsid w:val="00BC48CC"/>
    <w:rsid w:val="00BC6C22"/>
    <w:rsid w:val="00BD7E4A"/>
    <w:rsid w:val="00BE0770"/>
    <w:rsid w:val="00BE0ED3"/>
    <w:rsid w:val="00BE24BD"/>
    <w:rsid w:val="00BE3F1E"/>
    <w:rsid w:val="00BE4804"/>
    <w:rsid w:val="00BE528A"/>
    <w:rsid w:val="00BE72E0"/>
    <w:rsid w:val="00BE75A7"/>
    <w:rsid w:val="00BE76EF"/>
    <w:rsid w:val="00BF2F6A"/>
    <w:rsid w:val="00BF327D"/>
    <w:rsid w:val="00C006B7"/>
    <w:rsid w:val="00C03458"/>
    <w:rsid w:val="00C04A59"/>
    <w:rsid w:val="00C04D9C"/>
    <w:rsid w:val="00C07433"/>
    <w:rsid w:val="00C077C4"/>
    <w:rsid w:val="00C10C4F"/>
    <w:rsid w:val="00C115F3"/>
    <w:rsid w:val="00C17B10"/>
    <w:rsid w:val="00C208E5"/>
    <w:rsid w:val="00C221DC"/>
    <w:rsid w:val="00C26ECD"/>
    <w:rsid w:val="00C30177"/>
    <w:rsid w:val="00C309BC"/>
    <w:rsid w:val="00C30D42"/>
    <w:rsid w:val="00C32DA1"/>
    <w:rsid w:val="00C35DFB"/>
    <w:rsid w:val="00C40EA1"/>
    <w:rsid w:val="00C41CB0"/>
    <w:rsid w:val="00C44F3E"/>
    <w:rsid w:val="00C4794A"/>
    <w:rsid w:val="00C5032E"/>
    <w:rsid w:val="00C5068C"/>
    <w:rsid w:val="00C50C2E"/>
    <w:rsid w:val="00C52EDD"/>
    <w:rsid w:val="00C57E1F"/>
    <w:rsid w:val="00C61DE2"/>
    <w:rsid w:val="00C63272"/>
    <w:rsid w:val="00C635D7"/>
    <w:rsid w:val="00C63612"/>
    <w:rsid w:val="00C65EFF"/>
    <w:rsid w:val="00C66403"/>
    <w:rsid w:val="00C66657"/>
    <w:rsid w:val="00C67444"/>
    <w:rsid w:val="00C701D7"/>
    <w:rsid w:val="00C70C13"/>
    <w:rsid w:val="00C71CA4"/>
    <w:rsid w:val="00C726E6"/>
    <w:rsid w:val="00C73287"/>
    <w:rsid w:val="00C738A6"/>
    <w:rsid w:val="00C7641B"/>
    <w:rsid w:val="00C80FEE"/>
    <w:rsid w:val="00C81E83"/>
    <w:rsid w:val="00C82679"/>
    <w:rsid w:val="00C82F88"/>
    <w:rsid w:val="00C83053"/>
    <w:rsid w:val="00C861E8"/>
    <w:rsid w:val="00C90445"/>
    <w:rsid w:val="00C9642F"/>
    <w:rsid w:val="00CA2D27"/>
    <w:rsid w:val="00CA5848"/>
    <w:rsid w:val="00CA7DE3"/>
    <w:rsid w:val="00CB1C2C"/>
    <w:rsid w:val="00CB2059"/>
    <w:rsid w:val="00CB219B"/>
    <w:rsid w:val="00CB2DC7"/>
    <w:rsid w:val="00CB5B6A"/>
    <w:rsid w:val="00CB6CF5"/>
    <w:rsid w:val="00CB70C4"/>
    <w:rsid w:val="00CB7ED7"/>
    <w:rsid w:val="00CC1CB9"/>
    <w:rsid w:val="00CC2F3C"/>
    <w:rsid w:val="00CC4A56"/>
    <w:rsid w:val="00CC51C3"/>
    <w:rsid w:val="00CC5963"/>
    <w:rsid w:val="00CC693F"/>
    <w:rsid w:val="00CD13B3"/>
    <w:rsid w:val="00CD15E7"/>
    <w:rsid w:val="00CD29B3"/>
    <w:rsid w:val="00CD6A1A"/>
    <w:rsid w:val="00CD779F"/>
    <w:rsid w:val="00CE44E4"/>
    <w:rsid w:val="00CE5B6F"/>
    <w:rsid w:val="00CE5F79"/>
    <w:rsid w:val="00CE622A"/>
    <w:rsid w:val="00CE6982"/>
    <w:rsid w:val="00CF2628"/>
    <w:rsid w:val="00CF2F7D"/>
    <w:rsid w:val="00CF615B"/>
    <w:rsid w:val="00D013AF"/>
    <w:rsid w:val="00D01799"/>
    <w:rsid w:val="00D01965"/>
    <w:rsid w:val="00D039E6"/>
    <w:rsid w:val="00D03B1C"/>
    <w:rsid w:val="00D04355"/>
    <w:rsid w:val="00D1283F"/>
    <w:rsid w:val="00D12E1B"/>
    <w:rsid w:val="00D17CD1"/>
    <w:rsid w:val="00D20EF9"/>
    <w:rsid w:val="00D25501"/>
    <w:rsid w:val="00D303A0"/>
    <w:rsid w:val="00D31F50"/>
    <w:rsid w:val="00D3660C"/>
    <w:rsid w:val="00D410C1"/>
    <w:rsid w:val="00D4252D"/>
    <w:rsid w:val="00D42649"/>
    <w:rsid w:val="00D4380E"/>
    <w:rsid w:val="00D44AAD"/>
    <w:rsid w:val="00D44FD5"/>
    <w:rsid w:val="00D50224"/>
    <w:rsid w:val="00D514E7"/>
    <w:rsid w:val="00D53CA5"/>
    <w:rsid w:val="00D54AB6"/>
    <w:rsid w:val="00D55BD8"/>
    <w:rsid w:val="00D575EA"/>
    <w:rsid w:val="00D61B68"/>
    <w:rsid w:val="00D63F84"/>
    <w:rsid w:val="00D67038"/>
    <w:rsid w:val="00D75225"/>
    <w:rsid w:val="00D75642"/>
    <w:rsid w:val="00D83432"/>
    <w:rsid w:val="00D85113"/>
    <w:rsid w:val="00D911F0"/>
    <w:rsid w:val="00D94E0A"/>
    <w:rsid w:val="00DA2232"/>
    <w:rsid w:val="00DA41C8"/>
    <w:rsid w:val="00DA5663"/>
    <w:rsid w:val="00DA67E4"/>
    <w:rsid w:val="00DA7036"/>
    <w:rsid w:val="00DB10C4"/>
    <w:rsid w:val="00DB16AE"/>
    <w:rsid w:val="00DC24F9"/>
    <w:rsid w:val="00DC3838"/>
    <w:rsid w:val="00DC5464"/>
    <w:rsid w:val="00DC70B2"/>
    <w:rsid w:val="00DC7525"/>
    <w:rsid w:val="00DC7599"/>
    <w:rsid w:val="00DC75E5"/>
    <w:rsid w:val="00DD04CF"/>
    <w:rsid w:val="00DD58B5"/>
    <w:rsid w:val="00DE02C2"/>
    <w:rsid w:val="00DE0970"/>
    <w:rsid w:val="00DE3465"/>
    <w:rsid w:val="00DE3F97"/>
    <w:rsid w:val="00DE54D6"/>
    <w:rsid w:val="00DE6C26"/>
    <w:rsid w:val="00DF1810"/>
    <w:rsid w:val="00DF2254"/>
    <w:rsid w:val="00DF29E4"/>
    <w:rsid w:val="00DF2E9D"/>
    <w:rsid w:val="00DF475E"/>
    <w:rsid w:val="00E00E36"/>
    <w:rsid w:val="00E033A2"/>
    <w:rsid w:val="00E0576E"/>
    <w:rsid w:val="00E05ED1"/>
    <w:rsid w:val="00E156C8"/>
    <w:rsid w:val="00E176F5"/>
    <w:rsid w:val="00E209FC"/>
    <w:rsid w:val="00E216A6"/>
    <w:rsid w:val="00E22A88"/>
    <w:rsid w:val="00E24E06"/>
    <w:rsid w:val="00E24E1E"/>
    <w:rsid w:val="00E26403"/>
    <w:rsid w:val="00E27136"/>
    <w:rsid w:val="00E315E3"/>
    <w:rsid w:val="00E329E7"/>
    <w:rsid w:val="00E334C9"/>
    <w:rsid w:val="00E357D1"/>
    <w:rsid w:val="00E36BBE"/>
    <w:rsid w:val="00E409FD"/>
    <w:rsid w:val="00E43C24"/>
    <w:rsid w:val="00E46129"/>
    <w:rsid w:val="00E46792"/>
    <w:rsid w:val="00E50D5E"/>
    <w:rsid w:val="00E50E2E"/>
    <w:rsid w:val="00E51EF6"/>
    <w:rsid w:val="00E546FE"/>
    <w:rsid w:val="00E57374"/>
    <w:rsid w:val="00E57E67"/>
    <w:rsid w:val="00E659E4"/>
    <w:rsid w:val="00E70056"/>
    <w:rsid w:val="00E7018F"/>
    <w:rsid w:val="00E71127"/>
    <w:rsid w:val="00E72175"/>
    <w:rsid w:val="00E72AC1"/>
    <w:rsid w:val="00E75992"/>
    <w:rsid w:val="00E75BF0"/>
    <w:rsid w:val="00E76335"/>
    <w:rsid w:val="00E775AA"/>
    <w:rsid w:val="00E80750"/>
    <w:rsid w:val="00E84555"/>
    <w:rsid w:val="00E85D87"/>
    <w:rsid w:val="00E86031"/>
    <w:rsid w:val="00E9027D"/>
    <w:rsid w:val="00E92E1F"/>
    <w:rsid w:val="00E9312E"/>
    <w:rsid w:val="00E935CF"/>
    <w:rsid w:val="00E937AE"/>
    <w:rsid w:val="00E969E7"/>
    <w:rsid w:val="00E96E79"/>
    <w:rsid w:val="00E971B0"/>
    <w:rsid w:val="00E97805"/>
    <w:rsid w:val="00EA458A"/>
    <w:rsid w:val="00EA5A4F"/>
    <w:rsid w:val="00EB53CA"/>
    <w:rsid w:val="00EB594A"/>
    <w:rsid w:val="00EB59B5"/>
    <w:rsid w:val="00EB6C17"/>
    <w:rsid w:val="00EB70FE"/>
    <w:rsid w:val="00EC0E5D"/>
    <w:rsid w:val="00EC3810"/>
    <w:rsid w:val="00EC3840"/>
    <w:rsid w:val="00EC4E94"/>
    <w:rsid w:val="00EC740F"/>
    <w:rsid w:val="00ED1891"/>
    <w:rsid w:val="00ED3D05"/>
    <w:rsid w:val="00ED544E"/>
    <w:rsid w:val="00ED5FEC"/>
    <w:rsid w:val="00ED7822"/>
    <w:rsid w:val="00EE0107"/>
    <w:rsid w:val="00EE1AB2"/>
    <w:rsid w:val="00EE254C"/>
    <w:rsid w:val="00EE3533"/>
    <w:rsid w:val="00EE70D6"/>
    <w:rsid w:val="00EF24D5"/>
    <w:rsid w:val="00EF516E"/>
    <w:rsid w:val="00EF7DBD"/>
    <w:rsid w:val="00F015FC"/>
    <w:rsid w:val="00F05B69"/>
    <w:rsid w:val="00F10EDF"/>
    <w:rsid w:val="00F16A8B"/>
    <w:rsid w:val="00F16EB1"/>
    <w:rsid w:val="00F21895"/>
    <w:rsid w:val="00F219A4"/>
    <w:rsid w:val="00F227AD"/>
    <w:rsid w:val="00F240FB"/>
    <w:rsid w:val="00F2448F"/>
    <w:rsid w:val="00F24F56"/>
    <w:rsid w:val="00F26BAD"/>
    <w:rsid w:val="00F27230"/>
    <w:rsid w:val="00F3036B"/>
    <w:rsid w:val="00F3039B"/>
    <w:rsid w:val="00F304FF"/>
    <w:rsid w:val="00F313C7"/>
    <w:rsid w:val="00F33A87"/>
    <w:rsid w:val="00F3699E"/>
    <w:rsid w:val="00F37E13"/>
    <w:rsid w:val="00F40101"/>
    <w:rsid w:val="00F430B1"/>
    <w:rsid w:val="00F43DAD"/>
    <w:rsid w:val="00F444F1"/>
    <w:rsid w:val="00F465E2"/>
    <w:rsid w:val="00F46D78"/>
    <w:rsid w:val="00F50875"/>
    <w:rsid w:val="00F546D3"/>
    <w:rsid w:val="00F571F9"/>
    <w:rsid w:val="00F57ECE"/>
    <w:rsid w:val="00F605C1"/>
    <w:rsid w:val="00F61A31"/>
    <w:rsid w:val="00F61AFD"/>
    <w:rsid w:val="00F67B4B"/>
    <w:rsid w:val="00F67CB9"/>
    <w:rsid w:val="00F67E6C"/>
    <w:rsid w:val="00F800B8"/>
    <w:rsid w:val="00F84A5B"/>
    <w:rsid w:val="00F8555D"/>
    <w:rsid w:val="00F85DD8"/>
    <w:rsid w:val="00F862A0"/>
    <w:rsid w:val="00F90457"/>
    <w:rsid w:val="00F93953"/>
    <w:rsid w:val="00F9655A"/>
    <w:rsid w:val="00F971F2"/>
    <w:rsid w:val="00F9737C"/>
    <w:rsid w:val="00FA107F"/>
    <w:rsid w:val="00FA1D88"/>
    <w:rsid w:val="00FA3162"/>
    <w:rsid w:val="00FA359A"/>
    <w:rsid w:val="00FA3F81"/>
    <w:rsid w:val="00FA465A"/>
    <w:rsid w:val="00FA6E08"/>
    <w:rsid w:val="00FA7AC6"/>
    <w:rsid w:val="00FB29C8"/>
    <w:rsid w:val="00FB5BC6"/>
    <w:rsid w:val="00FB650F"/>
    <w:rsid w:val="00FB660C"/>
    <w:rsid w:val="00FC0FD5"/>
    <w:rsid w:val="00FC3C83"/>
    <w:rsid w:val="00FC62C8"/>
    <w:rsid w:val="00FD08FD"/>
    <w:rsid w:val="00FD3A26"/>
    <w:rsid w:val="00FD4AC6"/>
    <w:rsid w:val="00FD66A6"/>
    <w:rsid w:val="00FE064C"/>
    <w:rsid w:val="00FE0B67"/>
    <w:rsid w:val="00FE0D33"/>
    <w:rsid w:val="00FE140C"/>
    <w:rsid w:val="00FE15FA"/>
    <w:rsid w:val="00FE4E55"/>
    <w:rsid w:val="00FE4ED0"/>
    <w:rsid w:val="00FE6339"/>
    <w:rsid w:val="00FE7E18"/>
    <w:rsid w:val="00FF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7A70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AAD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"/>
    <w:qFormat/>
    <w:rsid w:val="007A702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282"/>
    <w:pPr>
      <w:keepNext/>
      <w:keepLines/>
      <w:spacing w:before="200" w:after="0"/>
      <w:outlineLvl w:val="4"/>
    </w:pPr>
    <w:rPr>
      <w:rFonts w:ascii="Cambria" w:eastAsia="MS Gothic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48356F"/>
    <w:rPr>
      <w:i/>
      <w:iCs/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835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8356F"/>
    <w:rPr>
      <w:rFonts w:eastAsia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835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48356F"/>
    <w:rPr>
      <w:rFonts w:eastAsia="Calibri"/>
      <w:lang w:eastAsia="en-US"/>
    </w:rPr>
  </w:style>
  <w:style w:type="character" w:styleId="CommentReference">
    <w:name w:val="annotation reference"/>
    <w:uiPriority w:val="99"/>
    <w:semiHidden/>
    <w:unhideWhenUsed/>
    <w:rsid w:val="00CE5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B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E5B6F"/>
    <w:rPr>
      <w:rFonts w:eastAsia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B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E5B6F"/>
    <w:rPr>
      <w:rFonts w:eastAsia="Calibr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B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5B6F"/>
    <w:rPr>
      <w:rFonts w:ascii="Tahoma" w:eastAsia="Calibr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4C2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C28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7A70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link w:val="Heading4"/>
    <w:uiPriority w:val="9"/>
    <w:rsid w:val="007A702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unhideWhenUsed/>
    <w:rsid w:val="007A702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A7027"/>
  </w:style>
  <w:style w:type="character" w:customStyle="1" w:styleId="Heading5Char">
    <w:name w:val="Heading 5 Char"/>
    <w:link w:val="Heading5"/>
    <w:uiPriority w:val="9"/>
    <w:semiHidden/>
    <w:rsid w:val="00245282"/>
    <w:rPr>
      <w:rFonts w:ascii="Cambria" w:eastAsia="MS Gothic" w:hAnsi="Cambria" w:cs="Times New Roman"/>
      <w:color w:val="243F60"/>
      <w:lang w:val="da-DK"/>
    </w:rPr>
  </w:style>
  <w:style w:type="paragraph" w:styleId="ListParagraph">
    <w:name w:val="List Paragraph"/>
    <w:basedOn w:val="Normal"/>
    <w:uiPriority w:val="34"/>
    <w:qFormat/>
    <w:rsid w:val="00245BA9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275A0D"/>
  </w:style>
  <w:style w:type="character" w:customStyle="1" w:styleId="ff1">
    <w:name w:val="ff1"/>
    <w:basedOn w:val="DefaultParagraphFont"/>
    <w:rsid w:val="007701E2"/>
  </w:style>
  <w:style w:type="paragraph" w:styleId="HTMLPreformatted">
    <w:name w:val="HTML Preformatted"/>
    <w:basedOn w:val="Normal"/>
    <w:link w:val="HTMLPreformattedChar"/>
    <w:uiPriority w:val="99"/>
    <w:unhideWhenUsed/>
    <w:rsid w:val="006709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6709E8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686F21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791828"/>
    <w:rPr>
      <w:i/>
      <w:iCs/>
    </w:rPr>
  </w:style>
  <w:style w:type="character" w:customStyle="1" w:styleId="publication-type">
    <w:name w:val="publication-type"/>
    <w:basedOn w:val="DefaultParagraphFont"/>
    <w:rsid w:val="00362F56"/>
  </w:style>
  <w:style w:type="character" w:customStyle="1" w:styleId="publication-title">
    <w:name w:val="publication-title"/>
    <w:basedOn w:val="DefaultParagraphFont"/>
    <w:rsid w:val="00362F56"/>
  </w:style>
  <w:style w:type="character" w:customStyle="1" w:styleId="pub-month">
    <w:name w:val="pub-month"/>
    <w:basedOn w:val="DefaultParagraphFont"/>
    <w:rsid w:val="005A5D3D"/>
  </w:style>
  <w:style w:type="character" w:customStyle="1" w:styleId="pub-year">
    <w:name w:val="pub-year"/>
    <w:basedOn w:val="DefaultParagraphFont"/>
    <w:rsid w:val="005A5D3D"/>
  </w:style>
  <w:style w:type="character" w:customStyle="1" w:styleId="vip">
    <w:name w:val="vip"/>
    <w:basedOn w:val="DefaultParagraphFont"/>
    <w:rsid w:val="005A5D3D"/>
  </w:style>
  <w:style w:type="character" w:styleId="Strong">
    <w:name w:val="Strong"/>
    <w:uiPriority w:val="22"/>
    <w:qFormat/>
    <w:rsid w:val="007030F7"/>
    <w:rPr>
      <w:b/>
      <w:bCs/>
    </w:rPr>
  </w:style>
  <w:style w:type="character" w:customStyle="1" w:styleId="slug-doi">
    <w:name w:val="slug-doi"/>
    <w:basedOn w:val="DefaultParagraphFont"/>
    <w:rsid w:val="00E92E1F"/>
  </w:style>
  <w:style w:type="paragraph" w:styleId="Bibliography">
    <w:name w:val="Bibliography"/>
    <w:basedOn w:val="Normal"/>
    <w:next w:val="Normal"/>
    <w:uiPriority w:val="37"/>
    <w:semiHidden/>
    <w:unhideWhenUsed/>
    <w:rsid w:val="00673357"/>
  </w:style>
  <w:style w:type="character" w:customStyle="1" w:styleId="Heading3Char">
    <w:name w:val="Heading 3 Char"/>
    <w:link w:val="Heading3"/>
    <w:uiPriority w:val="9"/>
    <w:semiHidden/>
    <w:rsid w:val="00D44AAD"/>
    <w:rPr>
      <w:rFonts w:ascii="Cambria" w:eastAsia="MS Gothic" w:hAnsi="Cambria" w:cs="Times New Roman"/>
      <w:b/>
      <w:bCs/>
      <w:color w:val="4F81BD"/>
      <w:lang w:val="da-DK"/>
    </w:rPr>
  </w:style>
  <w:style w:type="character" w:styleId="HTMLCite">
    <w:name w:val="HTML Cite"/>
    <w:uiPriority w:val="99"/>
    <w:semiHidden/>
    <w:unhideWhenUsed/>
    <w:rsid w:val="00D44AAD"/>
    <w:rPr>
      <w:i/>
      <w:iCs/>
    </w:rPr>
  </w:style>
  <w:style w:type="character" w:customStyle="1" w:styleId="author">
    <w:name w:val="author"/>
    <w:basedOn w:val="DefaultParagraphFont"/>
    <w:rsid w:val="00D44AAD"/>
  </w:style>
  <w:style w:type="character" w:customStyle="1" w:styleId="pubyear">
    <w:name w:val="pubyear"/>
    <w:basedOn w:val="DefaultParagraphFont"/>
    <w:rsid w:val="00D44AAD"/>
  </w:style>
  <w:style w:type="character" w:customStyle="1" w:styleId="articletitle">
    <w:name w:val="articletitle"/>
    <w:basedOn w:val="DefaultParagraphFont"/>
    <w:rsid w:val="00D44AAD"/>
  </w:style>
  <w:style w:type="character" w:customStyle="1" w:styleId="journaltitle2">
    <w:name w:val="journaltitle2"/>
    <w:rsid w:val="00D44AAD"/>
    <w:rPr>
      <w:i/>
      <w:iCs/>
    </w:rPr>
  </w:style>
  <w:style w:type="character" w:customStyle="1" w:styleId="vol2">
    <w:name w:val="vol2"/>
    <w:rsid w:val="00D44AAD"/>
    <w:rPr>
      <w:b/>
      <w:bCs/>
    </w:rPr>
  </w:style>
  <w:style w:type="character" w:customStyle="1" w:styleId="pagefirst">
    <w:name w:val="pagefirst"/>
    <w:basedOn w:val="DefaultParagraphFont"/>
    <w:rsid w:val="00D44AAD"/>
  </w:style>
  <w:style w:type="character" w:customStyle="1" w:styleId="pagelast">
    <w:name w:val="pagelast"/>
    <w:basedOn w:val="DefaultParagraphFont"/>
    <w:rsid w:val="00D44AAD"/>
  </w:style>
  <w:style w:type="character" w:customStyle="1" w:styleId="maintitle">
    <w:name w:val="maintitle"/>
    <w:basedOn w:val="DefaultParagraphFont"/>
    <w:rsid w:val="004D015A"/>
  </w:style>
  <w:style w:type="character" w:customStyle="1" w:styleId="pseudotab">
    <w:name w:val="pseudotab"/>
    <w:basedOn w:val="DefaultParagraphFont"/>
    <w:rsid w:val="008002EE"/>
  </w:style>
  <w:style w:type="character" w:styleId="LineNumber">
    <w:name w:val="line number"/>
    <w:basedOn w:val="DefaultParagraphFont"/>
    <w:uiPriority w:val="99"/>
    <w:semiHidden/>
    <w:unhideWhenUsed/>
    <w:rsid w:val="009A0BA0"/>
  </w:style>
  <w:style w:type="paragraph" w:styleId="ListNumber">
    <w:name w:val="List Number"/>
    <w:basedOn w:val="Normal"/>
    <w:uiPriority w:val="99"/>
    <w:unhideWhenUsed/>
    <w:rsid w:val="00BD7E4A"/>
    <w:pPr>
      <w:numPr>
        <w:numId w:val="30"/>
      </w:numPr>
      <w:contextualSpacing/>
    </w:pPr>
  </w:style>
  <w:style w:type="character" w:customStyle="1" w:styleId="st">
    <w:name w:val="st"/>
    <w:basedOn w:val="DefaultParagraphFont"/>
    <w:rsid w:val="00062E7E"/>
  </w:style>
  <w:style w:type="paragraph" w:styleId="Revision">
    <w:name w:val="Revision"/>
    <w:hidden/>
    <w:uiPriority w:val="99"/>
    <w:semiHidden/>
    <w:rsid w:val="00A760F8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7A70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AAD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"/>
    <w:qFormat/>
    <w:rsid w:val="007A702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282"/>
    <w:pPr>
      <w:keepNext/>
      <w:keepLines/>
      <w:spacing w:before="200" w:after="0"/>
      <w:outlineLvl w:val="4"/>
    </w:pPr>
    <w:rPr>
      <w:rFonts w:ascii="Cambria" w:eastAsia="MS Gothic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48356F"/>
    <w:rPr>
      <w:i/>
      <w:iCs/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835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48356F"/>
    <w:rPr>
      <w:rFonts w:eastAsia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835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48356F"/>
    <w:rPr>
      <w:rFonts w:eastAsia="Calibri"/>
      <w:lang w:eastAsia="en-US"/>
    </w:rPr>
  </w:style>
  <w:style w:type="character" w:styleId="CommentReference">
    <w:name w:val="annotation reference"/>
    <w:uiPriority w:val="99"/>
    <w:semiHidden/>
    <w:unhideWhenUsed/>
    <w:rsid w:val="00CE5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B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E5B6F"/>
    <w:rPr>
      <w:rFonts w:eastAsia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B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E5B6F"/>
    <w:rPr>
      <w:rFonts w:eastAsia="Calibr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B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5B6F"/>
    <w:rPr>
      <w:rFonts w:ascii="Tahoma" w:eastAsia="Calibr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4C2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C28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7A70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link w:val="Heading4"/>
    <w:uiPriority w:val="9"/>
    <w:rsid w:val="007A702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uiPriority w:val="99"/>
    <w:unhideWhenUsed/>
    <w:rsid w:val="007A702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A7027"/>
  </w:style>
  <w:style w:type="character" w:customStyle="1" w:styleId="Heading5Char">
    <w:name w:val="Heading 5 Char"/>
    <w:link w:val="Heading5"/>
    <w:uiPriority w:val="9"/>
    <w:semiHidden/>
    <w:rsid w:val="00245282"/>
    <w:rPr>
      <w:rFonts w:ascii="Cambria" w:eastAsia="MS Gothic" w:hAnsi="Cambria" w:cs="Times New Roman"/>
      <w:color w:val="243F60"/>
      <w:lang w:val="da-DK"/>
    </w:rPr>
  </w:style>
  <w:style w:type="paragraph" w:styleId="ListParagraph">
    <w:name w:val="List Paragraph"/>
    <w:basedOn w:val="Normal"/>
    <w:uiPriority w:val="34"/>
    <w:qFormat/>
    <w:rsid w:val="00245BA9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275A0D"/>
  </w:style>
  <w:style w:type="character" w:customStyle="1" w:styleId="ff1">
    <w:name w:val="ff1"/>
    <w:basedOn w:val="DefaultParagraphFont"/>
    <w:rsid w:val="007701E2"/>
  </w:style>
  <w:style w:type="paragraph" w:styleId="HTMLPreformatted">
    <w:name w:val="HTML Preformatted"/>
    <w:basedOn w:val="Normal"/>
    <w:link w:val="HTMLPreformattedChar"/>
    <w:uiPriority w:val="99"/>
    <w:unhideWhenUsed/>
    <w:rsid w:val="006709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rsid w:val="006709E8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686F21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791828"/>
    <w:rPr>
      <w:i/>
      <w:iCs/>
    </w:rPr>
  </w:style>
  <w:style w:type="character" w:customStyle="1" w:styleId="publication-type">
    <w:name w:val="publication-type"/>
    <w:basedOn w:val="DefaultParagraphFont"/>
    <w:rsid w:val="00362F56"/>
  </w:style>
  <w:style w:type="character" w:customStyle="1" w:styleId="publication-title">
    <w:name w:val="publication-title"/>
    <w:basedOn w:val="DefaultParagraphFont"/>
    <w:rsid w:val="00362F56"/>
  </w:style>
  <w:style w:type="character" w:customStyle="1" w:styleId="pub-month">
    <w:name w:val="pub-month"/>
    <w:basedOn w:val="DefaultParagraphFont"/>
    <w:rsid w:val="005A5D3D"/>
  </w:style>
  <w:style w:type="character" w:customStyle="1" w:styleId="pub-year">
    <w:name w:val="pub-year"/>
    <w:basedOn w:val="DefaultParagraphFont"/>
    <w:rsid w:val="005A5D3D"/>
  </w:style>
  <w:style w:type="character" w:customStyle="1" w:styleId="vip">
    <w:name w:val="vip"/>
    <w:basedOn w:val="DefaultParagraphFont"/>
    <w:rsid w:val="005A5D3D"/>
  </w:style>
  <w:style w:type="character" w:styleId="Strong">
    <w:name w:val="Strong"/>
    <w:uiPriority w:val="22"/>
    <w:qFormat/>
    <w:rsid w:val="007030F7"/>
    <w:rPr>
      <w:b/>
      <w:bCs/>
    </w:rPr>
  </w:style>
  <w:style w:type="character" w:customStyle="1" w:styleId="slug-doi">
    <w:name w:val="slug-doi"/>
    <w:basedOn w:val="DefaultParagraphFont"/>
    <w:rsid w:val="00E92E1F"/>
  </w:style>
  <w:style w:type="paragraph" w:styleId="Bibliography">
    <w:name w:val="Bibliography"/>
    <w:basedOn w:val="Normal"/>
    <w:next w:val="Normal"/>
    <w:uiPriority w:val="37"/>
    <w:semiHidden/>
    <w:unhideWhenUsed/>
    <w:rsid w:val="00673357"/>
  </w:style>
  <w:style w:type="character" w:customStyle="1" w:styleId="Heading3Char">
    <w:name w:val="Heading 3 Char"/>
    <w:link w:val="Heading3"/>
    <w:uiPriority w:val="9"/>
    <w:semiHidden/>
    <w:rsid w:val="00D44AAD"/>
    <w:rPr>
      <w:rFonts w:ascii="Cambria" w:eastAsia="MS Gothic" w:hAnsi="Cambria" w:cs="Times New Roman"/>
      <w:b/>
      <w:bCs/>
      <w:color w:val="4F81BD"/>
      <w:lang w:val="da-DK"/>
    </w:rPr>
  </w:style>
  <w:style w:type="character" w:styleId="HTMLCite">
    <w:name w:val="HTML Cite"/>
    <w:uiPriority w:val="99"/>
    <w:semiHidden/>
    <w:unhideWhenUsed/>
    <w:rsid w:val="00D44AAD"/>
    <w:rPr>
      <w:i/>
      <w:iCs/>
    </w:rPr>
  </w:style>
  <w:style w:type="character" w:customStyle="1" w:styleId="author">
    <w:name w:val="author"/>
    <w:basedOn w:val="DefaultParagraphFont"/>
    <w:rsid w:val="00D44AAD"/>
  </w:style>
  <w:style w:type="character" w:customStyle="1" w:styleId="pubyear">
    <w:name w:val="pubyear"/>
    <w:basedOn w:val="DefaultParagraphFont"/>
    <w:rsid w:val="00D44AAD"/>
  </w:style>
  <w:style w:type="character" w:customStyle="1" w:styleId="articletitle">
    <w:name w:val="articletitle"/>
    <w:basedOn w:val="DefaultParagraphFont"/>
    <w:rsid w:val="00D44AAD"/>
  </w:style>
  <w:style w:type="character" w:customStyle="1" w:styleId="journaltitle2">
    <w:name w:val="journaltitle2"/>
    <w:rsid w:val="00D44AAD"/>
    <w:rPr>
      <w:i/>
      <w:iCs/>
    </w:rPr>
  </w:style>
  <w:style w:type="character" w:customStyle="1" w:styleId="vol2">
    <w:name w:val="vol2"/>
    <w:rsid w:val="00D44AAD"/>
    <w:rPr>
      <w:b/>
      <w:bCs/>
    </w:rPr>
  </w:style>
  <w:style w:type="character" w:customStyle="1" w:styleId="pagefirst">
    <w:name w:val="pagefirst"/>
    <w:basedOn w:val="DefaultParagraphFont"/>
    <w:rsid w:val="00D44AAD"/>
  </w:style>
  <w:style w:type="character" w:customStyle="1" w:styleId="pagelast">
    <w:name w:val="pagelast"/>
    <w:basedOn w:val="DefaultParagraphFont"/>
    <w:rsid w:val="00D44AAD"/>
  </w:style>
  <w:style w:type="character" w:customStyle="1" w:styleId="maintitle">
    <w:name w:val="maintitle"/>
    <w:basedOn w:val="DefaultParagraphFont"/>
    <w:rsid w:val="004D015A"/>
  </w:style>
  <w:style w:type="character" w:customStyle="1" w:styleId="pseudotab">
    <w:name w:val="pseudotab"/>
    <w:basedOn w:val="DefaultParagraphFont"/>
    <w:rsid w:val="008002EE"/>
  </w:style>
  <w:style w:type="character" w:styleId="LineNumber">
    <w:name w:val="line number"/>
    <w:basedOn w:val="DefaultParagraphFont"/>
    <w:uiPriority w:val="99"/>
    <w:semiHidden/>
    <w:unhideWhenUsed/>
    <w:rsid w:val="009A0BA0"/>
  </w:style>
  <w:style w:type="paragraph" w:styleId="ListNumber">
    <w:name w:val="List Number"/>
    <w:basedOn w:val="Normal"/>
    <w:uiPriority w:val="99"/>
    <w:unhideWhenUsed/>
    <w:rsid w:val="00BD7E4A"/>
    <w:pPr>
      <w:numPr>
        <w:numId w:val="30"/>
      </w:numPr>
      <w:contextualSpacing/>
    </w:pPr>
  </w:style>
  <w:style w:type="character" w:customStyle="1" w:styleId="st">
    <w:name w:val="st"/>
    <w:basedOn w:val="DefaultParagraphFont"/>
    <w:rsid w:val="00062E7E"/>
  </w:style>
  <w:style w:type="paragraph" w:styleId="Revision">
    <w:name w:val="Revision"/>
    <w:hidden/>
    <w:uiPriority w:val="99"/>
    <w:semiHidden/>
    <w:rsid w:val="00A760F8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23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4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104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5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8399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7162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606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502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030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196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5072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139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5301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173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9764183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216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646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80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456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67604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154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63993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62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4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523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35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06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2681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077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77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270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18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2719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64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4212969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05140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106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609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9898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707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262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0088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18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3207102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06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993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2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7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4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2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4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4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9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252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74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354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869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0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7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2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69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3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827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747858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0863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52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498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2620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0082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871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066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688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480416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963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2864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263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4315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698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768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1433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04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4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52160">
                  <w:marLeft w:val="240"/>
                  <w:marRight w:val="505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9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61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90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982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3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3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33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4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1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240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C9C9C9"/>
                                <w:right w:val="none" w:sz="0" w:space="0" w:color="auto"/>
                              </w:divBdr>
                              <w:divsChild>
                                <w:div w:id="86297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4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759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73557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92420">
              <w:marLeft w:val="0"/>
              <w:marRight w:val="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24" w:color="CCCCCC"/>
              </w:divBdr>
              <w:divsChild>
                <w:div w:id="1603106339">
                  <w:marLeft w:val="9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15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1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7CCAF5-A96D-4CA4-88C6-533470FAF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8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ience-IT / University of Copenhagen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lundholm</dc:creator>
  <cp:lastModifiedBy>Nina Lundholm</cp:lastModifiedBy>
  <cp:revision>2</cp:revision>
  <cp:lastPrinted>2015-11-17T12:05:00Z</cp:lastPrinted>
  <dcterms:created xsi:type="dcterms:W3CDTF">2016-12-14T12:42:00Z</dcterms:created>
  <dcterms:modified xsi:type="dcterms:W3CDTF">2016-12-1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